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02A51" w14:textId="77777777" w:rsidR="005E269F" w:rsidRPr="009E313A" w:rsidRDefault="005E269F" w:rsidP="005E269F">
      <w:pPr>
        <w:tabs>
          <w:tab w:val="left" w:pos="2672"/>
        </w:tabs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A29D8E7" wp14:editId="3FE10EE6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880100" cy="3898900"/>
            <wp:effectExtent l="0" t="0" r="6350" b="6350"/>
            <wp:wrapTopAndBottom/>
            <wp:docPr id="10" name="Picture 10" descr="A picture containing water, me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s1087701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0100" cy="3898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6433F3" w14:textId="77777777" w:rsidR="005E269F" w:rsidRPr="005E269F" w:rsidRDefault="005E269F" w:rsidP="005E269F">
      <w:pPr>
        <w:tabs>
          <w:tab w:val="left" w:pos="2672"/>
        </w:tabs>
        <w:spacing w:line="240" w:lineRule="auto"/>
        <w:jc w:val="both"/>
        <w:rPr>
          <w:rFonts w:asciiTheme="majorBidi" w:hAnsiTheme="majorBidi" w:cstheme="majorBidi"/>
          <w:sz w:val="32"/>
          <w:szCs w:val="32"/>
        </w:rPr>
      </w:pPr>
      <w:r w:rsidRPr="005E269F">
        <w:rPr>
          <w:rFonts w:asciiTheme="majorBidi" w:hAnsiTheme="majorBidi" w:cstheme="majorBidi"/>
          <w:b/>
          <w:bCs/>
          <w:sz w:val="32"/>
          <w:szCs w:val="32"/>
        </w:rPr>
        <w:t xml:space="preserve">Supplementary Figure 3. </w:t>
      </w:r>
      <w:r w:rsidRPr="005E269F">
        <w:rPr>
          <w:rFonts w:asciiTheme="majorBidi" w:hAnsiTheme="majorBidi" w:cstheme="majorBidi"/>
          <w:sz w:val="32"/>
          <w:szCs w:val="32"/>
        </w:rPr>
        <w:t>Agarose gel electrophoresis showing different PCR-RFLP genotypes in the</w:t>
      </w:r>
      <w:r w:rsidRPr="005E269F">
        <w:rPr>
          <w:rFonts w:asciiTheme="majorBidi" w:hAnsiTheme="majorBidi" w:cstheme="majorBidi"/>
          <w:b/>
          <w:bCs/>
          <w:sz w:val="32"/>
          <w:szCs w:val="32"/>
        </w:rPr>
        <w:t xml:space="preserve"> CYP27B1 gene</w:t>
      </w:r>
      <w:r w:rsidRPr="005E269F">
        <w:rPr>
          <w:rFonts w:asciiTheme="majorBidi" w:hAnsiTheme="majorBidi" w:cstheme="majorBidi"/>
          <w:sz w:val="32"/>
          <w:szCs w:val="32"/>
        </w:rPr>
        <w:t xml:space="preserve"> according to SNP (rs10877012). The size of the bands was determined </w:t>
      </w:r>
      <w:proofErr w:type="gramStart"/>
      <w:r w:rsidRPr="005E269F">
        <w:rPr>
          <w:rFonts w:asciiTheme="majorBidi" w:hAnsiTheme="majorBidi" w:cstheme="majorBidi"/>
          <w:sz w:val="32"/>
          <w:szCs w:val="32"/>
        </w:rPr>
        <w:t>through</w:t>
      </w:r>
      <w:proofErr w:type="gramEnd"/>
      <w:r w:rsidRPr="005E269F">
        <w:rPr>
          <w:rFonts w:asciiTheme="majorBidi" w:hAnsiTheme="majorBidi" w:cstheme="majorBidi"/>
          <w:sz w:val="32"/>
          <w:szCs w:val="32"/>
        </w:rPr>
        <w:t xml:space="preserve"> comparison to a 50bp ladder. Lanes (1, 4, and 5) represent the heterozygous A/C genotype, with two bands at 195+103bp for the C/ allele and one band at 298bp A/ allele; lanes (2, 3, 6, 8, 9, 10, 11, and 12) contain the homozygous C/C genotype, as indicated by two bands at 195+103bp; while, lane (7) contain the homozygous A/A genotype, as indicated by one band at 298bp.</w:t>
      </w:r>
    </w:p>
    <w:p w14:paraId="4BE2B71C" w14:textId="77777777" w:rsidR="00BD6D86" w:rsidRDefault="00BD6D86"/>
    <w:sectPr w:rsidR="00BD6D86" w:rsidSect="005E26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69F"/>
    <w:rsid w:val="004475EB"/>
    <w:rsid w:val="005E269F"/>
    <w:rsid w:val="00BD6D86"/>
    <w:rsid w:val="00D00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6BD30"/>
  <w15:chartTrackingRefBased/>
  <w15:docId w15:val="{AB1D4BED-BA31-4A44-AE4E-AD8A5C454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69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26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6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69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69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69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69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69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69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69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6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6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6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6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6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6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6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6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6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6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26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69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26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69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26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69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26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6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6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6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Almahdawi</dc:creator>
  <cp:keywords/>
  <dc:description/>
  <cp:lastModifiedBy>Diana Almahdawi</cp:lastModifiedBy>
  <cp:revision>1</cp:revision>
  <dcterms:created xsi:type="dcterms:W3CDTF">2025-09-23T17:22:00Z</dcterms:created>
  <dcterms:modified xsi:type="dcterms:W3CDTF">2025-09-23T17:23:00Z</dcterms:modified>
</cp:coreProperties>
</file>